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7A2E84" w14:textId="77777777" w:rsidR="008A60E3" w:rsidRDefault="008A60E3" w:rsidP="008A60E3">
      <w:bookmarkStart w:id="0" w:name="_Hlk24203425"/>
      <w:bookmarkStart w:id="1" w:name="_Hlk39312697"/>
      <w:r>
        <w:t>S70 Table.  Means (SE) for mass (mg) for the interaction food 2 x sex (not significant in the ANOVA).</w:t>
      </w:r>
    </w:p>
    <w:tbl>
      <w:tblPr>
        <w:tblW w:w="3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1020"/>
        <w:gridCol w:w="1460"/>
      </w:tblGrid>
      <w:tr w:rsidR="008A60E3" w:rsidRPr="008712FB" w14:paraId="46D78077" w14:textId="77777777" w:rsidTr="00DC41F6">
        <w:trPr>
          <w:trHeight w:val="855"/>
        </w:trPr>
        <w:tc>
          <w:tcPr>
            <w:tcW w:w="1440" w:type="dxa"/>
            <w:shd w:val="clear" w:color="auto" w:fill="auto"/>
            <w:vAlign w:val="bottom"/>
            <w:hideMark/>
          </w:tcPr>
          <w:bookmarkEnd w:id="0"/>
          <w:p w14:paraId="76578951" w14:textId="77777777" w:rsidR="008A60E3" w:rsidRPr="008712FB" w:rsidRDefault="008A60E3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Second food input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73BE2F0" w14:textId="77777777" w:rsidR="008A60E3" w:rsidRPr="008712FB" w:rsidRDefault="008A60E3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6F7DC410" w14:textId="77777777" w:rsidR="008A60E3" w:rsidRPr="008712FB" w:rsidRDefault="008A60E3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Mass (SE) (mg)</w:t>
            </w:r>
          </w:p>
        </w:tc>
      </w:tr>
      <w:tr w:rsidR="008A60E3" w:rsidRPr="008712FB" w14:paraId="0A2A678C" w14:textId="77777777" w:rsidTr="00DC41F6">
        <w:trPr>
          <w:trHeight w:val="28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682960" w14:textId="77777777" w:rsidR="008A60E3" w:rsidRPr="008712FB" w:rsidRDefault="008A60E3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1 mg + 2 m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08210A" w14:textId="77777777" w:rsidR="008A60E3" w:rsidRPr="008712FB" w:rsidRDefault="008A60E3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1E85C51" w14:textId="77777777" w:rsidR="008A60E3" w:rsidRPr="008712FB" w:rsidRDefault="008A60E3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1.89 (0.29)</w:t>
            </w:r>
          </w:p>
        </w:tc>
      </w:tr>
      <w:tr w:rsidR="008A60E3" w:rsidRPr="008712FB" w14:paraId="0F5B41BB" w14:textId="77777777" w:rsidTr="00DC41F6">
        <w:trPr>
          <w:trHeight w:val="28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D30A5A" w14:textId="77777777" w:rsidR="008A60E3" w:rsidRPr="008712FB" w:rsidRDefault="008A60E3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40E3C8" w14:textId="77777777" w:rsidR="008A60E3" w:rsidRPr="008712FB" w:rsidRDefault="008A60E3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26F3544" w14:textId="77777777" w:rsidR="008A60E3" w:rsidRPr="008712FB" w:rsidRDefault="008A60E3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2.50 (0.48)</w:t>
            </w:r>
          </w:p>
        </w:tc>
      </w:tr>
      <w:tr w:rsidR="008A60E3" w:rsidRPr="008712FB" w14:paraId="3FD3B2EA" w14:textId="77777777" w:rsidTr="00DC41F6">
        <w:trPr>
          <w:trHeight w:val="28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F5561C" w14:textId="77777777" w:rsidR="008A60E3" w:rsidRPr="008712FB" w:rsidRDefault="008A60E3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3 m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F54C55" w14:textId="77777777" w:rsidR="008A60E3" w:rsidRPr="008712FB" w:rsidRDefault="008A60E3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D7E42C2" w14:textId="77777777" w:rsidR="008A60E3" w:rsidRPr="008712FB" w:rsidRDefault="008A60E3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2.26 (0.00)</w:t>
            </w:r>
          </w:p>
        </w:tc>
      </w:tr>
      <w:tr w:rsidR="008A60E3" w:rsidRPr="008712FB" w14:paraId="459CCEB2" w14:textId="77777777" w:rsidTr="00DC41F6">
        <w:trPr>
          <w:trHeight w:val="28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839BD1" w14:textId="77777777" w:rsidR="008A60E3" w:rsidRPr="008712FB" w:rsidRDefault="008A60E3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FD6E7A" w14:textId="77777777" w:rsidR="008A60E3" w:rsidRPr="008712FB" w:rsidRDefault="008A60E3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B841815" w14:textId="77777777" w:rsidR="008A60E3" w:rsidRPr="008712FB" w:rsidRDefault="008A60E3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3.62 (0.18)</w:t>
            </w:r>
          </w:p>
        </w:tc>
      </w:tr>
      <w:bookmarkEnd w:id="1"/>
    </w:tbl>
    <w:p w14:paraId="2BB26040" w14:textId="77777777" w:rsidR="008A60E3" w:rsidRDefault="008A60E3" w:rsidP="008A60E3"/>
    <w:p w14:paraId="74E22214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0E3"/>
    <w:rsid w:val="008A3D50"/>
    <w:rsid w:val="008A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B2EC1"/>
  <w15:chartTrackingRefBased/>
  <w15:docId w15:val="{1F32124A-2C20-4250-BD03-65FC4F76D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0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1T23:55:00Z</dcterms:created>
  <dcterms:modified xsi:type="dcterms:W3CDTF">2020-08-21T23:56:00Z</dcterms:modified>
</cp:coreProperties>
</file>